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F43" w:rsidRDefault="00142AAF" w:rsidP="00526F43">
      <w:pPr>
        <w:spacing w:after="240" w:line="240" w:lineRule="auto"/>
        <w:rPr>
          <w:rFonts w:ascii="Times New Roman" w:eastAsia="Times New Roman" w:hAnsi="Times New Roman"/>
          <w:b/>
          <w:bCs/>
          <w:i/>
          <w:color w:val="2F759E"/>
          <w:sz w:val="24"/>
          <w:szCs w:val="24"/>
          <w:u w:val="single"/>
        </w:rPr>
      </w:pPr>
      <w:proofErr w:type="gramStart"/>
      <w:r>
        <w:rPr>
          <w:rFonts w:eastAsia="Times New Roman"/>
          <w:b/>
          <w:sz w:val="24"/>
          <w:szCs w:val="24"/>
        </w:rPr>
        <w:t>S2 Table.</w:t>
      </w:r>
      <w:proofErr w:type="gramEnd"/>
      <w:r>
        <w:rPr>
          <w:rFonts w:eastAsia="Times New Roman"/>
          <w:b/>
          <w:sz w:val="24"/>
          <w:szCs w:val="24"/>
        </w:rPr>
        <w:t xml:space="preserve"> </w:t>
      </w:r>
      <w:r w:rsidR="00526F43" w:rsidRPr="00142AAF">
        <w:rPr>
          <w:rFonts w:eastAsia="Times New Roman"/>
          <w:sz w:val="24"/>
          <w:szCs w:val="24"/>
        </w:rPr>
        <w:t>Variance inflation factors</w:t>
      </w:r>
      <w:r w:rsidR="002D5444">
        <w:rPr>
          <w:rFonts w:eastAsia="Times New Roman"/>
          <w:sz w:val="24"/>
          <w:szCs w:val="24"/>
        </w:rPr>
        <w:t xml:space="preserve"> (VIFs) for the </w:t>
      </w:r>
      <w:r w:rsidR="00526F43">
        <w:rPr>
          <w:rFonts w:eastAsia="Times New Roman"/>
          <w:sz w:val="24"/>
          <w:szCs w:val="24"/>
        </w:rPr>
        <w:t>HBI</w:t>
      </w:r>
      <w:r w:rsidR="002D5444">
        <w:rPr>
          <w:rFonts w:eastAsia="Times New Roman"/>
          <w:sz w:val="24"/>
          <w:szCs w:val="24"/>
        </w:rPr>
        <w:t xml:space="preserve"> components</w:t>
      </w:r>
      <w:bookmarkStart w:id="0" w:name="_GoBack"/>
      <w:bookmarkEnd w:id="0"/>
      <w:r w:rsidR="00526F43">
        <w:rPr>
          <w:rFonts w:eastAsia="Times New Roman"/>
          <w:sz w:val="24"/>
          <w:szCs w:val="24"/>
        </w:rPr>
        <w:t>.</w:t>
      </w:r>
    </w:p>
    <w:tbl>
      <w:tblPr>
        <w:tblW w:w="7488" w:type="dxa"/>
        <w:tblInd w:w="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"/>
        <w:gridCol w:w="3154"/>
        <w:gridCol w:w="2045"/>
        <w:gridCol w:w="2266"/>
      </w:tblGrid>
      <w:tr w:rsidR="00526F43" w:rsidRPr="00526F43" w:rsidTr="00526F43">
        <w:trPr>
          <w:gridAfter w:val="2"/>
          <w:wAfter w:w="4314" w:type="dxa"/>
          <w:cantSplit/>
          <w:trHeight w:val="520"/>
        </w:trPr>
        <w:tc>
          <w:tcPr>
            <w:tcW w:w="3179" w:type="dxa"/>
            <w:gridSpan w:val="2"/>
            <w:vMerge w:val="restart"/>
            <w:shd w:val="clear" w:color="auto" w:fill="FFFFFF"/>
            <w:vAlign w:val="center"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en-GB"/>
              </w:rPr>
            </w:pPr>
          </w:p>
        </w:tc>
      </w:tr>
      <w:tr w:rsidR="00526F43" w:rsidTr="00526F43">
        <w:trPr>
          <w:cantSplit/>
          <w:trHeight w:val="152"/>
        </w:trPr>
        <w:tc>
          <w:tcPr>
            <w:tcW w:w="6335" w:type="dxa"/>
            <w:gridSpan w:val="2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26F43" w:rsidRP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szCs w:val="24"/>
                <w:lang w:val="de-AT"/>
              </w:rPr>
            </w:pPr>
            <w:proofErr w:type="spellStart"/>
            <w:r w:rsidRPr="00526F43">
              <w:rPr>
                <w:b/>
                <w:color w:val="000000"/>
                <w:szCs w:val="24"/>
                <w:lang w:val="de-AT"/>
              </w:rPr>
              <w:t>Toleranc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26F43" w:rsidRP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szCs w:val="24"/>
                <w:lang w:val="de-AT"/>
              </w:rPr>
            </w:pPr>
            <w:r w:rsidRPr="00526F43">
              <w:rPr>
                <w:b/>
                <w:color w:val="000000"/>
                <w:szCs w:val="24"/>
                <w:lang w:val="de-AT"/>
              </w:rPr>
              <w:t>VIF</w:t>
            </w:r>
          </w:p>
        </w:tc>
      </w:tr>
      <w:tr w:rsidR="00526F43" w:rsidTr="00526F43">
        <w:trPr>
          <w:cantSplit/>
          <w:trHeight w:val="343"/>
        </w:trPr>
        <w:tc>
          <w:tcPr>
            <w:tcW w:w="23" w:type="dxa"/>
            <w:vMerge w:val="restart"/>
            <w:shd w:val="clear" w:color="auto" w:fill="FFFFFF"/>
            <w:vAlign w:val="center"/>
          </w:tcPr>
          <w:p w:rsidR="00526F43" w:rsidRDefault="00526F43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spacing w:line="240" w:lineRule="auto"/>
              <w:rPr>
                <w:rFonts w:eastAsia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/>
                <w:color w:val="000000"/>
                <w:szCs w:val="24"/>
                <w:lang w:val="de-AT" w:eastAsia="de-AT"/>
              </w:rPr>
              <w:t>Emotional Exhaustion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3.18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de-AT"/>
              </w:rPr>
            </w:pPr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Personal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Accomplishment</w:t>
            </w:r>
            <w:proofErr w:type="spellEnd"/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7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1.39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de-AT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Detachment</w:t>
            </w:r>
            <w:proofErr w:type="spellEnd"/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6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1.59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spacing w:line="240" w:lineRule="auto"/>
              <w:rPr>
                <w:rFonts w:eastAsia="Times New Roman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Depressive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Reaction</w:t>
            </w:r>
            <w:proofErr w:type="spellEnd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to</w:t>
            </w:r>
            <w:proofErr w:type="spellEnd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 Stress</w:t>
            </w:r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4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2.28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de-AT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Helplessness</w:t>
            </w:r>
            <w:proofErr w:type="spellEnd"/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2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4.02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de-AT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Inner</w:t>
            </w:r>
            <w:proofErr w:type="spellEnd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Void</w:t>
            </w:r>
            <w:proofErr w:type="spellEnd"/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31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3.18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de-AT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Tedium</w:t>
            </w:r>
            <w:proofErr w:type="spellEnd"/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3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2.67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de-AT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Inability</w:t>
            </w:r>
            <w:proofErr w:type="spellEnd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to</w:t>
            </w:r>
            <w:proofErr w:type="spellEnd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Unwind</w:t>
            </w:r>
            <w:proofErr w:type="spellEnd"/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5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1.88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de-AT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Overtaxing</w:t>
            </w:r>
            <w:proofErr w:type="spellEnd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Oneself</w:t>
            </w:r>
            <w:proofErr w:type="spellEnd"/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71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1.42</w:t>
            </w:r>
          </w:p>
        </w:tc>
      </w:tr>
      <w:tr w:rsidR="00526F43" w:rsidTr="00526F43">
        <w:trPr>
          <w:cantSplit/>
          <w:trHeight w:val="152"/>
        </w:trPr>
        <w:tc>
          <w:tcPr>
            <w:tcW w:w="3179" w:type="dxa"/>
            <w:vMerge/>
            <w:vAlign w:val="center"/>
            <w:hideMark/>
          </w:tcPr>
          <w:p w:rsidR="00526F43" w:rsidRDefault="00526F43">
            <w:pPr>
              <w:spacing w:after="0" w:line="240" w:lineRule="auto"/>
              <w:rPr>
                <w:szCs w:val="24"/>
                <w:lang w:val="de-AT"/>
              </w:rPr>
            </w:pPr>
          </w:p>
        </w:tc>
        <w:tc>
          <w:tcPr>
            <w:tcW w:w="315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Cs w:val="24"/>
                <w:lang w:val="de-AT"/>
              </w:rPr>
            </w:pPr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Aggressive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Reaction</w:t>
            </w:r>
            <w:proofErr w:type="spellEnd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>to</w:t>
            </w:r>
            <w:proofErr w:type="spellEnd"/>
            <w:r>
              <w:rPr>
                <w:rFonts w:eastAsia="Times New Roman"/>
                <w:color w:val="000000"/>
                <w:szCs w:val="24"/>
                <w:lang w:val="de-AT" w:eastAsia="de-AT"/>
              </w:rPr>
              <w:t xml:space="preserve"> Stress</w:t>
            </w:r>
          </w:p>
        </w:tc>
        <w:tc>
          <w:tcPr>
            <w:tcW w:w="2046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0.5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526F43" w:rsidRDefault="00526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Cs w:val="24"/>
                <w:lang w:val="de-AT"/>
              </w:rPr>
            </w:pPr>
            <w:r>
              <w:rPr>
                <w:i/>
                <w:color w:val="000000"/>
                <w:szCs w:val="24"/>
                <w:lang w:val="de-AT"/>
              </w:rPr>
              <w:t>2.02</w:t>
            </w:r>
          </w:p>
        </w:tc>
      </w:tr>
    </w:tbl>
    <w:p w:rsidR="00BB6979" w:rsidRDefault="00BB6979"/>
    <w:sectPr w:rsidR="00BB69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F43"/>
    <w:rsid w:val="00005DCC"/>
    <w:rsid w:val="000575A3"/>
    <w:rsid w:val="000575F1"/>
    <w:rsid w:val="0006201E"/>
    <w:rsid w:val="00093B05"/>
    <w:rsid w:val="00095082"/>
    <w:rsid w:val="000B5228"/>
    <w:rsid w:val="000B5F3D"/>
    <w:rsid w:val="000D71BF"/>
    <w:rsid w:val="001005A9"/>
    <w:rsid w:val="00142AAF"/>
    <w:rsid w:val="00156AAB"/>
    <w:rsid w:val="001C58BB"/>
    <w:rsid w:val="001F3292"/>
    <w:rsid w:val="0022601A"/>
    <w:rsid w:val="00290D83"/>
    <w:rsid w:val="002D5444"/>
    <w:rsid w:val="002F08B4"/>
    <w:rsid w:val="00305CF4"/>
    <w:rsid w:val="003211E2"/>
    <w:rsid w:val="00327234"/>
    <w:rsid w:val="0038268F"/>
    <w:rsid w:val="00387442"/>
    <w:rsid w:val="0043479D"/>
    <w:rsid w:val="00461C1F"/>
    <w:rsid w:val="00487DC9"/>
    <w:rsid w:val="004B7B14"/>
    <w:rsid w:val="004C1316"/>
    <w:rsid w:val="004C54B7"/>
    <w:rsid w:val="004C7927"/>
    <w:rsid w:val="004D176B"/>
    <w:rsid w:val="004D6060"/>
    <w:rsid w:val="004E3FEB"/>
    <w:rsid w:val="005233CD"/>
    <w:rsid w:val="00526F43"/>
    <w:rsid w:val="0053108C"/>
    <w:rsid w:val="0053181D"/>
    <w:rsid w:val="005417BF"/>
    <w:rsid w:val="00580081"/>
    <w:rsid w:val="005A15DB"/>
    <w:rsid w:val="005A19BC"/>
    <w:rsid w:val="005B657F"/>
    <w:rsid w:val="00660FE7"/>
    <w:rsid w:val="00695BCA"/>
    <w:rsid w:val="006B77F5"/>
    <w:rsid w:val="006F770E"/>
    <w:rsid w:val="00755815"/>
    <w:rsid w:val="00794E6F"/>
    <w:rsid w:val="007B26C4"/>
    <w:rsid w:val="007B486D"/>
    <w:rsid w:val="007D2CCE"/>
    <w:rsid w:val="0080683D"/>
    <w:rsid w:val="00811ED7"/>
    <w:rsid w:val="00834A61"/>
    <w:rsid w:val="008D517C"/>
    <w:rsid w:val="009671FF"/>
    <w:rsid w:val="009B79EF"/>
    <w:rsid w:val="009C52DC"/>
    <w:rsid w:val="009E3CD8"/>
    <w:rsid w:val="009E76BD"/>
    <w:rsid w:val="00A329CB"/>
    <w:rsid w:val="00A93C86"/>
    <w:rsid w:val="00AF5E99"/>
    <w:rsid w:val="00B130B4"/>
    <w:rsid w:val="00B3424A"/>
    <w:rsid w:val="00B44DAB"/>
    <w:rsid w:val="00B525EB"/>
    <w:rsid w:val="00BB6979"/>
    <w:rsid w:val="00C166A3"/>
    <w:rsid w:val="00C20FF4"/>
    <w:rsid w:val="00C315D6"/>
    <w:rsid w:val="00C753E1"/>
    <w:rsid w:val="00C96442"/>
    <w:rsid w:val="00CB7587"/>
    <w:rsid w:val="00CC2EDC"/>
    <w:rsid w:val="00CC45BD"/>
    <w:rsid w:val="00CE271E"/>
    <w:rsid w:val="00D56183"/>
    <w:rsid w:val="00D5791A"/>
    <w:rsid w:val="00D83FDD"/>
    <w:rsid w:val="00DB3454"/>
    <w:rsid w:val="00DC2500"/>
    <w:rsid w:val="00DE5777"/>
    <w:rsid w:val="00E27236"/>
    <w:rsid w:val="00E5283D"/>
    <w:rsid w:val="00E61604"/>
    <w:rsid w:val="00EC7C4B"/>
    <w:rsid w:val="00ED378D"/>
    <w:rsid w:val="00EF7FDC"/>
    <w:rsid w:val="00F174FD"/>
    <w:rsid w:val="00F3180E"/>
    <w:rsid w:val="00F46CB6"/>
    <w:rsid w:val="00F811EE"/>
    <w:rsid w:val="00F9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Uni"/>
    <w:qFormat/>
    <w:rsid w:val="00526F43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Uni"/>
    <w:qFormat/>
    <w:rsid w:val="00526F43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1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rm</dc:creator>
  <cp:lastModifiedBy>wurm</cp:lastModifiedBy>
  <cp:revision>2</cp:revision>
  <dcterms:created xsi:type="dcterms:W3CDTF">2016-02-05T19:34:00Z</dcterms:created>
  <dcterms:modified xsi:type="dcterms:W3CDTF">2016-02-05T19:34:00Z</dcterms:modified>
</cp:coreProperties>
</file>